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17E9" w:rsidRDefault="00F27703" w:rsidP="000C17E9">
      <w:pPr>
        <w:ind w:hanging="810"/>
        <w:rPr>
          <w:rFonts w:ascii="Times" w:hAnsi="Times" w:cs="Times New Roman"/>
          <w:sz w:val="24"/>
          <w:szCs w:val="24"/>
        </w:rPr>
      </w:pPr>
      <w:r>
        <w:rPr>
          <w:rFonts w:ascii="Times" w:hAnsi="Times" w:cs="Times New Roman"/>
          <w:sz w:val="24"/>
          <w:szCs w:val="24"/>
        </w:rPr>
        <w:t>S1 File</w:t>
      </w:r>
      <w:r w:rsidR="000C17E9" w:rsidRPr="000739E1">
        <w:rPr>
          <w:rFonts w:ascii="Times" w:hAnsi="Times" w:cs="Times New Roman"/>
          <w:sz w:val="24"/>
          <w:szCs w:val="24"/>
        </w:rPr>
        <w:t>. Characteristics of Studies Included in the Meta-Analysis (</w:t>
      </w:r>
      <w:del w:id="0" w:author="SANDRA MORALES" w:date="2018-06-13T20:00:00Z">
        <w:r w:rsidR="000C17E9" w:rsidRPr="000739E1" w:rsidDel="00AC402B">
          <w:rPr>
            <w:rFonts w:ascii="Times" w:hAnsi="Times" w:cs="Times New Roman"/>
            <w:i/>
            <w:sz w:val="24"/>
            <w:szCs w:val="24"/>
          </w:rPr>
          <w:delText>n</w:delText>
        </w:r>
        <w:r w:rsidR="000C17E9" w:rsidRPr="000739E1" w:rsidDel="00AC402B">
          <w:rPr>
            <w:rFonts w:ascii="Times" w:hAnsi="Times" w:cs="Times New Roman"/>
            <w:sz w:val="24"/>
            <w:szCs w:val="24"/>
          </w:rPr>
          <w:delText xml:space="preserve"> </w:delText>
        </w:r>
      </w:del>
      <w:ins w:id="1" w:author="SANDRA MORALES" w:date="2018-06-13T20:00:00Z">
        <w:r w:rsidR="00AC402B">
          <w:rPr>
            <w:rFonts w:ascii="Times" w:hAnsi="Times" w:cs="Times New Roman"/>
            <w:i/>
            <w:sz w:val="24"/>
            <w:szCs w:val="24"/>
          </w:rPr>
          <w:t>k</w:t>
        </w:r>
        <w:bookmarkStart w:id="2" w:name="_GoBack"/>
        <w:bookmarkEnd w:id="2"/>
        <w:r w:rsidR="00AC402B" w:rsidRPr="000739E1">
          <w:rPr>
            <w:rFonts w:ascii="Times" w:hAnsi="Times" w:cs="Times New Roman"/>
            <w:sz w:val="24"/>
            <w:szCs w:val="24"/>
          </w:rPr>
          <w:t xml:space="preserve"> </w:t>
        </w:r>
      </w:ins>
      <w:r w:rsidR="000C17E9" w:rsidRPr="000739E1">
        <w:rPr>
          <w:rFonts w:ascii="Times" w:hAnsi="Times" w:cs="Times New Roman"/>
          <w:sz w:val="24"/>
          <w:szCs w:val="24"/>
        </w:rPr>
        <w:t>= 63).</w:t>
      </w:r>
    </w:p>
    <w:tbl>
      <w:tblPr>
        <w:tblStyle w:val="Tablaconcuadrcula"/>
        <w:tblW w:w="14764" w:type="dxa"/>
        <w:jc w:val="center"/>
        <w:tblLayout w:type="fixed"/>
        <w:tblLook w:val="04A0" w:firstRow="1" w:lastRow="0" w:firstColumn="1" w:lastColumn="0" w:noHBand="0" w:noVBand="1"/>
      </w:tblPr>
      <w:tblGrid>
        <w:gridCol w:w="2104"/>
        <w:gridCol w:w="1560"/>
        <w:gridCol w:w="1701"/>
        <w:gridCol w:w="3969"/>
        <w:gridCol w:w="1134"/>
        <w:gridCol w:w="1275"/>
        <w:gridCol w:w="1560"/>
        <w:gridCol w:w="1461"/>
      </w:tblGrid>
      <w:tr w:rsidR="000C17E9" w:rsidRPr="00A04456" w:rsidTr="000F539E">
        <w:trPr>
          <w:trHeight w:val="805"/>
          <w:jc w:val="center"/>
        </w:trPr>
        <w:tc>
          <w:tcPr>
            <w:tcW w:w="2104" w:type="dxa"/>
          </w:tcPr>
          <w:p w:rsidR="000C17E9" w:rsidRPr="0099496D" w:rsidRDefault="000C17E9" w:rsidP="000F539E">
            <w:pPr>
              <w:jc w:val="center"/>
              <w:rPr>
                <w:rFonts w:ascii="Times New Roman" w:hAnsi="Times New Roman" w:cs="Times New Roman"/>
                <w:sz w:val="20"/>
                <w:szCs w:val="20"/>
              </w:rPr>
            </w:pPr>
            <w:r w:rsidRPr="0099496D">
              <w:rPr>
                <w:rFonts w:ascii="Times New Roman" w:hAnsi="Times New Roman" w:cs="Times New Roman"/>
                <w:sz w:val="20"/>
                <w:szCs w:val="20"/>
              </w:rPr>
              <w:t>Study</w:t>
            </w:r>
          </w:p>
        </w:tc>
        <w:tc>
          <w:tcPr>
            <w:tcW w:w="1560" w:type="dxa"/>
          </w:tcPr>
          <w:p w:rsidR="000C17E9" w:rsidRPr="0099496D" w:rsidRDefault="000C17E9" w:rsidP="000F539E">
            <w:pPr>
              <w:jc w:val="center"/>
              <w:rPr>
                <w:rFonts w:ascii="Times New Roman" w:hAnsi="Times New Roman" w:cs="Times New Roman"/>
                <w:sz w:val="20"/>
                <w:szCs w:val="20"/>
              </w:rPr>
            </w:pPr>
            <w:r w:rsidRPr="0099496D">
              <w:rPr>
                <w:rFonts w:ascii="Times New Roman" w:hAnsi="Times New Roman" w:cs="Times New Roman"/>
                <w:sz w:val="20"/>
                <w:szCs w:val="20"/>
              </w:rPr>
              <w:t>Setting</w:t>
            </w:r>
          </w:p>
        </w:tc>
        <w:tc>
          <w:tcPr>
            <w:tcW w:w="1701" w:type="dxa"/>
          </w:tcPr>
          <w:p w:rsidR="000C17E9" w:rsidRPr="0099496D" w:rsidRDefault="000C17E9" w:rsidP="000F539E">
            <w:pPr>
              <w:widowControl w:val="0"/>
              <w:autoSpaceDE w:val="0"/>
              <w:autoSpaceDN w:val="0"/>
              <w:adjustRightInd w:val="0"/>
              <w:jc w:val="center"/>
              <w:rPr>
                <w:rFonts w:ascii="Times New Roman" w:hAnsi="Times New Roman" w:cs="Times New Roman"/>
                <w:sz w:val="20"/>
                <w:szCs w:val="20"/>
              </w:rPr>
            </w:pPr>
            <w:r w:rsidRPr="0099496D">
              <w:rPr>
                <w:rFonts w:ascii="Times New Roman" w:hAnsi="Times New Roman" w:cs="Times New Roman"/>
                <w:sz w:val="20"/>
                <w:szCs w:val="20"/>
              </w:rPr>
              <w:t>Population Age</w:t>
            </w:r>
          </w:p>
          <w:p w:rsidR="000C17E9" w:rsidRPr="0099496D" w:rsidRDefault="000C17E9" w:rsidP="000F539E">
            <w:pPr>
              <w:widowControl w:val="0"/>
              <w:autoSpaceDE w:val="0"/>
              <w:autoSpaceDN w:val="0"/>
              <w:adjustRightInd w:val="0"/>
              <w:jc w:val="center"/>
              <w:rPr>
                <w:rFonts w:ascii="Times New Roman" w:hAnsi="Times New Roman" w:cs="Times New Roman"/>
                <w:sz w:val="20"/>
                <w:szCs w:val="20"/>
              </w:rPr>
            </w:pPr>
            <w:r w:rsidRPr="0099496D">
              <w:rPr>
                <w:rFonts w:ascii="Times New Roman" w:hAnsi="Times New Roman" w:cs="Times New Roman"/>
                <w:sz w:val="20"/>
                <w:szCs w:val="20"/>
              </w:rPr>
              <w:t>Characteristics</w:t>
            </w:r>
          </w:p>
          <w:p w:rsidR="000C17E9" w:rsidRPr="0099496D" w:rsidRDefault="000C17E9" w:rsidP="000F539E">
            <w:pPr>
              <w:jc w:val="center"/>
              <w:rPr>
                <w:rFonts w:ascii="Times New Roman" w:hAnsi="Times New Roman" w:cs="Times New Roman"/>
                <w:sz w:val="20"/>
                <w:szCs w:val="20"/>
              </w:rPr>
            </w:pPr>
            <w:r w:rsidRPr="0099496D">
              <w:rPr>
                <w:rFonts w:ascii="Times New Roman" w:hAnsi="Times New Roman" w:cs="Times New Roman"/>
                <w:sz w:val="20"/>
                <w:szCs w:val="20"/>
              </w:rPr>
              <w:t>(in years)</w:t>
            </w:r>
          </w:p>
        </w:tc>
        <w:tc>
          <w:tcPr>
            <w:tcW w:w="3969" w:type="dxa"/>
          </w:tcPr>
          <w:p w:rsidR="000C17E9" w:rsidRPr="0099496D" w:rsidRDefault="000C17E9" w:rsidP="000F539E">
            <w:pPr>
              <w:jc w:val="center"/>
              <w:rPr>
                <w:rFonts w:ascii="Times New Roman" w:hAnsi="Times New Roman" w:cs="Times New Roman"/>
                <w:sz w:val="20"/>
                <w:szCs w:val="20"/>
              </w:rPr>
            </w:pPr>
            <w:r w:rsidRPr="0099496D">
              <w:rPr>
                <w:rFonts w:ascii="Times New Roman" w:hAnsi="Times New Roman" w:cs="Times New Roman"/>
                <w:sz w:val="20"/>
                <w:szCs w:val="20"/>
              </w:rPr>
              <w:t>Intervention Description</w:t>
            </w:r>
          </w:p>
        </w:tc>
        <w:tc>
          <w:tcPr>
            <w:tcW w:w="1134" w:type="dxa"/>
          </w:tcPr>
          <w:p w:rsidR="000C17E9" w:rsidRPr="0099496D" w:rsidRDefault="000C17E9" w:rsidP="000F539E">
            <w:pPr>
              <w:jc w:val="center"/>
              <w:rPr>
                <w:rFonts w:ascii="Times New Roman" w:hAnsi="Times New Roman" w:cs="Times New Roman"/>
                <w:sz w:val="20"/>
                <w:szCs w:val="20"/>
              </w:rPr>
            </w:pPr>
            <w:r w:rsidRPr="0099496D">
              <w:rPr>
                <w:rFonts w:ascii="Times New Roman" w:hAnsi="Times New Roman" w:cs="Times New Roman"/>
                <w:sz w:val="20"/>
                <w:szCs w:val="20"/>
              </w:rPr>
              <w:t>Study Design</w:t>
            </w:r>
          </w:p>
        </w:tc>
        <w:tc>
          <w:tcPr>
            <w:tcW w:w="1275" w:type="dxa"/>
          </w:tcPr>
          <w:p w:rsidR="000C17E9" w:rsidRPr="0099496D" w:rsidRDefault="000C17E9" w:rsidP="000F539E">
            <w:pPr>
              <w:jc w:val="cente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Baseline)</w:t>
            </w:r>
          </w:p>
        </w:tc>
        <w:tc>
          <w:tcPr>
            <w:tcW w:w="1560" w:type="dxa"/>
          </w:tcPr>
          <w:p w:rsidR="000C17E9" w:rsidRPr="0099496D" w:rsidRDefault="000C17E9" w:rsidP="000F539E">
            <w:pPr>
              <w:jc w:val="center"/>
              <w:rPr>
                <w:rFonts w:ascii="Times New Roman" w:hAnsi="Times New Roman" w:cs="Times New Roman"/>
                <w:sz w:val="20"/>
                <w:szCs w:val="20"/>
              </w:rPr>
            </w:pPr>
            <w:r w:rsidRPr="0099496D">
              <w:rPr>
                <w:rFonts w:ascii="Times New Roman" w:hAnsi="Times New Roman" w:cs="Times New Roman"/>
                <w:sz w:val="20"/>
                <w:szCs w:val="20"/>
              </w:rPr>
              <w:t>Participant Selection</w:t>
            </w:r>
          </w:p>
        </w:tc>
        <w:tc>
          <w:tcPr>
            <w:tcW w:w="1461" w:type="dxa"/>
          </w:tcPr>
          <w:p w:rsidR="000C17E9" w:rsidRPr="0099496D" w:rsidRDefault="000C17E9" w:rsidP="000F539E">
            <w:pPr>
              <w:jc w:val="center"/>
              <w:rPr>
                <w:rFonts w:ascii="Times New Roman" w:hAnsi="Times New Roman" w:cs="Times New Roman"/>
                <w:sz w:val="20"/>
                <w:szCs w:val="20"/>
              </w:rPr>
            </w:pPr>
            <w:r w:rsidRPr="0099496D">
              <w:rPr>
                <w:rFonts w:ascii="Times New Roman" w:hAnsi="Times New Roman" w:cs="Times New Roman"/>
                <w:sz w:val="20"/>
                <w:szCs w:val="20"/>
              </w:rPr>
              <w:t>Outcomes used in meta-analysis</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Abel 2008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88 Abel,EileenMazur 2008}}</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41]</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 (city non reported)</w:t>
            </w: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1.39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0.83)</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 program to promote healthy family functioning, and increase the awareness of sexual abstinence as a positive choice for youth. Content focuses on asset building, parent-teen communication and relationships, self-esteem, healthy relationships, dealing with peer pressure, and the benefits of sexual abstinence.</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30</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ind w:left="-43"/>
              <w:rPr>
                <w:rFonts w:ascii="Times New Roman" w:hAnsi="Times New Roman" w:cs="Times New Roman"/>
                <w:sz w:val="20"/>
                <w:szCs w:val="20"/>
              </w:rPr>
            </w:pPr>
            <w:r w:rsidRPr="0099496D">
              <w:rPr>
                <w:rFonts w:ascii="Times New Roman" w:hAnsi="Times New Roman" w:cs="Times New Roman"/>
                <w:sz w:val="20"/>
                <w:szCs w:val="20"/>
              </w:rPr>
              <w:t>Abstinence self-efficacy</w:t>
            </w:r>
          </w:p>
          <w:p w:rsidR="000C17E9" w:rsidRPr="0099496D" w:rsidRDefault="000C17E9" w:rsidP="000F539E">
            <w:pPr>
              <w:ind w:left="-43"/>
              <w:rPr>
                <w:rFonts w:ascii="Times New Roman" w:hAnsi="Times New Roman" w:cs="Times New Roman"/>
                <w:sz w:val="20"/>
                <w:szCs w:val="20"/>
              </w:rPr>
            </w:pPr>
            <w:r w:rsidRPr="0099496D">
              <w:rPr>
                <w:rFonts w:ascii="Times New Roman" w:hAnsi="Times New Roman" w:cs="Times New Roman"/>
                <w:sz w:val="20"/>
                <w:szCs w:val="20"/>
              </w:rPr>
              <w:t>Intention to refuse sex</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Achiong-Alemañy 2011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29 AchiongAlemañy,Mercy 2011}}</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42]</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uba (Province of Matanzas)</w:t>
            </w:r>
          </w:p>
          <w:p w:rsidR="000C17E9" w:rsidRPr="0099496D" w:rsidRDefault="000C17E9" w:rsidP="000F539E">
            <w:pPr>
              <w:rPr>
                <w:rFonts w:ascii="Times New Roman" w:hAnsi="Times New Roman" w:cs="Times New Roman"/>
                <w:sz w:val="20"/>
                <w:szCs w:val="20"/>
              </w:rPr>
            </w:pP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Range: 15-16 </w:t>
            </w:r>
          </w:p>
          <w:p w:rsidR="000C17E9" w:rsidRPr="0099496D" w:rsidRDefault="000C17E9" w:rsidP="000F539E">
            <w:pPr>
              <w:rPr>
                <w:rFonts w:ascii="Times New Roman" w:hAnsi="Times New Roman" w:cs="Times New Roman"/>
                <w:sz w:val="20"/>
                <w:szCs w:val="20"/>
              </w:rPr>
            </w:pP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Educational intervention in HIV / AIDS (intervention not described).</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420 </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ind w:left="-43"/>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ind w:left="-43"/>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ind w:left="-43"/>
              <w:rPr>
                <w:rFonts w:ascii="Times New Roman" w:hAnsi="Times New Roman" w:cs="Times New Roman"/>
                <w:sz w:val="20"/>
                <w:szCs w:val="20"/>
              </w:rPr>
            </w:pPr>
            <w:r w:rsidRPr="0099496D">
              <w:rPr>
                <w:rFonts w:ascii="Times New Roman" w:hAnsi="Times New Roman" w:cs="Times New Roman"/>
                <w:sz w:val="20"/>
                <w:szCs w:val="20"/>
              </w:rPr>
              <w:t>Condom use</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Ajuwon 2008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06 Ajuwon,Ademola 2008}}</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43]</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igeria (Oyo State)</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dolescent peer educators (secondary school students)</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n AIDS prevention intervention for primary health care workers. It includes a module on the overview of the HIV/AIDS situation in Oyo State and in Nigeria. Contents on the socio-cultural sexual risk practices in the area, the relationship between STIs and HIV; HIV prevention strategies, and a group work for the development of work-plans for AIDS prevention.</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2,082 persons (of them 48.2% were adolescents) </w:t>
            </w:r>
          </w:p>
          <w:p w:rsidR="000C17E9" w:rsidRPr="0099496D" w:rsidRDefault="000C17E9" w:rsidP="000F539E">
            <w:pP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Aramburú 2012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98 Aramburú,MaríaG 2012}}</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44]</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Panama (Panama City)</w:t>
            </w: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5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is not provided)</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Educational impact of peer-intervention to improve knowledge and attitudes towards HIV/AIDS. Intervention was divided in four modules: theatrical representations, group dynamics, lectures and videos.</w:t>
            </w:r>
          </w:p>
          <w:p w:rsidR="000C17E9" w:rsidRPr="0099496D" w:rsidRDefault="000C17E9" w:rsidP="000F539E">
            <w:pPr>
              <w:widowControl w:val="0"/>
              <w:autoSpaceDE w:val="0"/>
              <w:autoSpaceDN w:val="0"/>
              <w:adjustRightInd w:val="0"/>
              <w:rPr>
                <w:rFonts w:ascii="Times New Roman" w:hAnsi="Times New Roman" w:cs="Times New Roman"/>
                <w:sz w:val="20"/>
                <w:szCs w:val="20"/>
              </w:rPr>
            </w:pP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 (includes control group)</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652 (I = 349; C = 303)</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tc>
      </w:tr>
      <w:tr w:rsidR="000C17E9" w:rsidRPr="00A04456" w:rsidTr="000F539E">
        <w:trPr>
          <w:jc w:val="center"/>
        </w:trPr>
        <w:tc>
          <w:tcPr>
            <w:tcW w:w="2104"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 xml:space="preserve">Armitage 2010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56 Armitage,ChristopherJ 2010}}</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45]</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England (city not reported)</w:t>
            </w:r>
          </w:p>
        </w:tc>
        <w:tc>
          <w:tcPr>
            <w:tcW w:w="1701"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Range: 16-18</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Intervention consisted of three sections, aims at changing attitude, perceived behavioral control and subjective norm.</w:t>
            </w:r>
          </w:p>
        </w:tc>
        <w:tc>
          <w:tcPr>
            <w:tcW w:w="1134"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Randomized individual trial</w:t>
            </w:r>
          </w:p>
        </w:tc>
        <w:tc>
          <w:tcPr>
            <w:tcW w:w="1275"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288 (I = 141; C = 138)</w:t>
            </w:r>
          </w:p>
        </w:tc>
        <w:tc>
          <w:tcPr>
            <w:tcW w:w="1560"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Random</w:t>
            </w:r>
          </w:p>
        </w:tc>
        <w:tc>
          <w:tcPr>
            <w:tcW w:w="1461"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Self-efficacy to use condoms</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Atwood 2012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48 Atwood,K.A. 2012}}</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46]</w:t>
            </w:r>
            <w:r w:rsidRPr="0099496D">
              <w:rPr>
                <w:rFonts w:ascii="Times New Roman" w:hAnsi="Times New Roman" w:cs="Times New Roman"/>
                <w:sz w:val="20"/>
                <w:szCs w:val="20"/>
              </w:rPr>
              <w:fldChar w:fldCharType="end"/>
            </w:r>
          </w:p>
          <w:p w:rsidR="000C17E9" w:rsidRPr="0099496D" w:rsidRDefault="000C17E9" w:rsidP="000F539E">
            <w:pP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Liberia (Monrovia)</w:t>
            </w:r>
          </w:p>
          <w:p w:rsidR="000C17E9" w:rsidRPr="0099496D" w:rsidRDefault="000C17E9" w:rsidP="000F539E">
            <w:pPr>
              <w:rPr>
                <w:rFonts w:ascii="Times New Roman" w:hAnsi="Times New Roman" w:cs="Times New Roman"/>
                <w:sz w:val="20"/>
                <w:szCs w:val="20"/>
              </w:rPr>
            </w:pP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6.3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1.7)</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 program to promote positive condom attitudes, increase skills and self-efficacy to refuse sex, negotiate condom use, and use condoms effectively.</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controlled trial</w:t>
            </w:r>
          </w:p>
          <w:p w:rsidR="000C17E9" w:rsidRPr="0099496D" w:rsidRDefault="000C17E9" w:rsidP="000F539E">
            <w:pPr>
              <w:rPr>
                <w:rFonts w:ascii="Times New Roman" w:hAnsi="Times New Roman" w:cs="Times New Roman"/>
                <w:sz w:val="20"/>
                <w:szCs w:val="20"/>
              </w:rPr>
            </w:pP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812</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 = 400; C = 412)</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Randomized group trial </w:t>
            </w:r>
          </w:p>
        </w:tc>
        <w:tc>
          <w:tcPr>
            <w:tcW w:w="1461" w:type="dxa"/>
          </w:tcPr>
          <w:p w:rsidR="000C17E9" w:rsidRPr="0099496D" w:rsidRDefault="000C17E9" w:rsidP="000F539E">
            <w:pPr>
              <w:ind w:left="-43"/>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ind w:left="-43"/>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ind w:left="-43"/>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ind w:left="-43"/>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ind w:left="-43"/>
              <w:rPr>
                <w:rFonts w:ascii="Times New Roman" w:hAnsi="Times New Roman" w:cs="Times New Roman"/>
                <w:sz w:val="20"/>
                <w:szCs w:val="20"/>
              </w:rPr>
            </w:pPr>
            <w:r w:rsidRPr="0099496D">
              <w:rPr>
                <w:rFonts w:ascii="Times New Roman" w:hAnsi="Times New Roman" w:cs="Times New Roman"/>
                <w:sz w:val="20"/>
                <w:szCs w:val="20"/>
              </w:rPr>
              <w:t>Abstinence self-efficacy</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Barker 2012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94 Barker,DavidH 2012}}</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47]</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United States </w:t>
            </w:r>
          </w:p>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two midsized cities in the</w:t>
            </w:r>
          </w:p>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 xml:space="preserve">northeastern and two midsized </w:t>
            </w:r>
            <w:r w:rsidRPr="0099496D">
              <w:rPr>
                <w:rFonts w:ascii="Times New Roman" w:hAnsi="Times New Roman" w:cs="Times New Roman"/>
                <w:sz w:val="20"/>
                <w:szCs w:val="20"/>
              </w:rPr>
              <w:lastRenderedPageBreak/>
              <w:t>cities in th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outheastern)</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Range: 13-18 </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 xml:space="preserve">Eight 90-min sessions implemented in two days. The intervention aims to prevent HIV behaviors, provides skill-based instruction, decision-making and communication. It includes group discussions, arts and crafts, </w:t>
            </w:r>
            <w:r w:rsidRPr="0099496D">
              <w:rPr>
                <w:rFonts w:ascii="Times New Roman" w:hAnsi="Times New Roman" w:cs="Times New Roman"/>
                <w:sz w:val="20"/>
                <w:szCs w:val="20"/>
              </w:rPr>
              <w:lastRenderedPageBreak/>
              <w:t xml:space="preserve">role plays, didactics, story-telling, and videos. </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Randomized individual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654 (I = 821; C = 833)</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Bartlett 2010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30 Bartlett,Robin 2010}}</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48]</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ity not reported)</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ural county in the southeastern)</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1-14 (</w:t>
            </w: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2.9)</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n intervention that includes communication skills, healthy relationships, assertiveness, human sexuality, risky behaviors related to contracting HIV infection, and self-protection against HIV infection. A woman affected by HIV participates as a guest speaker at the end of the session.</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0</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Random </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r>
      <w:tr w:rsidR="000C17E9" w:rsidRPr="00A04456" w:rsidTr="000F539E">
        <w:trPr>
          <w:trHeight w:val="132"/>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Baumler 2012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39 Baumler,Elizabeth 2012}}</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49]</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Houston)</w:t>
            </w: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2.4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0.59)</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50-minute 24 lessons intervention that incl</w:t>
            </w:r>
            <w:r>
              <w:rPr>
                <w:rFonts w:ascii="Times New Roman" w:hAnsi="Times New Roman" w:cs="Times New Roman"/>
                <w:sz w:val="20"/>
                <w:szCs w:val="20"/>
              </w:rPr>
              <w:t xml:space="preserve">uded information about puberty, </w:t>
            </w:r>
            <w:r w:rsidRPr="0099496D">
              <w:rPr>
                <w:rFonts w:ascii="Times New Roman" w:hAnsi="Times New Roman" w:cs="Times New Roman"/>
                <w:sz w:val="20"/>
                <w:szCs w:val="20"/>
              </w:rPr>
              <w:t>reproduction, and STIs, and setting personal limits and practicing refusal skills related to sexual behavior, characteristics of healthy dating relationships, the importance of HIV, STI, and pregnancy testing.</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817 (I = 308; C = 509)</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bstinence self-efficacy</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Berglas 2016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62 Berglas,NancyF 2016}}</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50]</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United States </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Los Angeles)</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4-15</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n intervention to improve sexual health by reducing the risk of pregnancy and STIs and improving adolescent’ ability to manage their sexuality respectfully. Components are classroom curriculum, parent education, peer advocate program, and sexual health service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741 ( I = 412; C = 329)</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r>
      <w:tr w:rsidR="000C17E9" w:rsidRPr="00A04456" w:rsidTr="000F539E">
        <w:trPr>
          <w:trHeight w:val="1250"/>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Birch 2011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40 Birch,PaulJames 2011}}</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51]</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eorgia and Virginia)</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2-15</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Sexual education program focused on abstinence. The curriculum is implemented in school settings during health classe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628 (I = 648; C = 980)</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widowControl w:val="0"/>
              <w:autoSpaceDE w:val="0"/>
              <w:autoSpaceDN w:val="0"/>
              <w:adjustRightInd w:val="0"/>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r>
      <w:tr w:rsidR="000C17E9" w:rsidRPr="00A04456" w:rsidTr="000F539E">
        <w:trPr>
          <w:trHeight w:val="539"/>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Cai 2008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80 Cai,Y. 2008}}</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52]</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hina (Shanghai)</w:t>
            </w: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7.22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0.89)</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Peer-led HIV/AIDS prevention to increase knowledge about HIV transmission, to improve behavior and behavioral intention to protect adolescents from HIV/AIDS; and to eliminate prejudice and stigmatization towards people living with HIV/AID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ized individual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630 (I = 968; C = 982)</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Chong 2013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68 Chong,Alberto 2013}}</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53]</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lombia (city not reported)</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5-16</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An online comprehensive curriculum aimed at shaping adolescents’ understanding and perceptions of sexuality, risks, reproductive health, sexual rights and dating violence. All modules have a human rights approach to pregnancy and sexuality. Contents are focused on the right to say no to sex, to access basic </w:t>
            </w:r>
            <w:r w:rsidRPr="0099496D">
              <w:rPr>
                <w:rFonts w:ascii="Times New Roman" w:hAnsi="Times New Roman" w:cs="Times New Roman"/>
                <w:sz w:val="20"/>
                <w:szCs w:val="20"/>
              </w:rPr>
              <w:lastRenderedPageBreak/>
              <w:t>health services, to access family planning services, and to live without sexual violence.</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Group randomized trial</w:t>
            </w:r>
          </w:p>
        </w:tc>
        <w:tc>
          <w:tcPr>
            <w:tcW w:w="1275" w:type="dxa"/>
          </w:tcPr>
          <w:p w:rsidR="000C17E9" w:rsidRPr="0099496D" w:rsidRDefault="000C17E9" w:rsidP="000F539E">
            <w:pPr>
              <w:pStyle w:val="Default"/>
              <w:rPr>
                <w:sz w:val="20"/>
                <w:szCs w:val="20"/>
              </w:rPr>
            </w:pPr>
            <w:r w:rsidRPr="00091DC2">
              <w:rPr>
                <w:i/>
                <w:sz w:val="20"/>
                <w:szCs w:val="20"/>
              </w:rPr>
              <w:t>N</w:t>
            </w:r>
            <w:r w:rsidRPr="0099496D">
              <w:rPr>
                <w:sz w:val="20"/>
                <w:szCs w:val="20"/>
              </w:rPr>
              <w:t xml:space="preserve"> = 4,599 (I = 3,122; C = 1,477) </w:t>
            </w:r>
          </w:p>
          <w:p w:rsidR="000C17E9" w:rsidRPr="0099496D" w:rsidRDefault="000C17E9" w:rsidP="000F539E">
            <w:pP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Claramunt-Busó 2011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85 ClaramuntBusó,Consuelo 2011}}</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54]</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pain (Valencia)</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2-17 (</w:t>
            </w: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4.4;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1.19)</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n affective-sexual program aimed at increasing basic knowledge about human sexuality, developing a critical sense that allows avoiding myths and unfounded fears; promote an ethical attitude towards sexuality. It promotes communication on respect and responsibility in personal relationships and tolerance towards different expressions of sexuality. The intervention also aims at developing self-esteem through one's own sexual identity and acquiring the skills necessary to live sexuality</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ized group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513 (I = 321; C = 192)</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Coffman 2011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81 Coffman,DonnaL 2011}}</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55]</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outh Africa (Cape Town)</w:t>
            </w: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4;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86</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urriculum aimed at reducing the transmission of HIV/AIDS and other STIs, reducing drug and alcohol abuse, and increasing positive use and experience of free and leisure time.</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2,429 (Ns by study group not</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eported)</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Constantine, 2015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66 Constantine,NormanA 2015}}</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56]</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Los Angeles)</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Range: 12-18 </w:t>
            </w:r>
          </w:p>
        </w:tc>
        <w:tc>
          <w:tcPr>
            <w:tcW w:w="3969"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Curriculum aimed at reducing risk of pregnancy and STIs, improving ability to manage sexuality. It adopts a rights-based framework that focuses on human rights, gender equality, access to health care services, and critical thinking, and emphasized the relationship between broader social and cultural factors and individuals’ sexual decision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750 (I = 934; C = 816)</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mmunication about sex with the sexual partner</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Condom use intention</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Cornelius 2013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851 Cornelius,JudithB 2013}}</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57]</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 (city not reported)</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3-18 (</w:t>
            </w: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5.4;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1.7)</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Program ai</w:t>
            </w:r>
            <w:r>
              <w:rPr>
                <w:rFonts w:ascii="Times New Roman" w:hAnsi="Times New Roman" w:cs="Times New Roman"/>
                <w:sz w:val="20"/>
                <w:szCs w:val="20"/>
              </w:rPr>
              <w:t xml:space="preserve">med at providing information on </w:t>
            </w:r>
            <w:r w:rsidRPr="0099496D">
              <w:rPr>
                <w:rFonts w:ascii="Times New Roman" w:hAnsi="Times New Roman" w:cs="Times New Roman"/>
                <w:sz w:val="20"/>
                <w:szCs w:val="20"/>
              </w:rPr>
              <w:t>understanding HIV, sexual decision making, developing condom skills, learning and practicing assertiveness communication skills, personalizing risks. It includes booster’s strategies (text messages, pictures, and video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40</w:t>
            </w:r>
          </w:p>
          <w:p w:rsidR="000C17E9" w:rsidRPr="0099496D" w:rsidRDefault="000C17E9" w:rsidP="000F539E">
            <w:pPr>
              <w:jc w:val="cente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Mix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Coyle 2013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82 Coyle,KarinK 2013}}</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58]</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 (northern California)</w:t>
            </w: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6.2 </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HIV/STI and pregnancy prevention program aimed at reducing unprotected sexual intercourse by increasing condom use and reducing sexual intercourse. </w:t>
            </w:r>
          </w:p>
          <w:p w:rsidR="000C17E9" w:rsidRPr="0099496D" w:rsidRDefault="000C17E9" w:rsidP="000F539E">
            <w:pPr>
              <w:rPr>
                <w:rFonts w:ascii="Times New Roman" w:hAnsi="Times New Roman" w:cs="Times New Roman"/>
                <w:sz w:val="20"/>
                <w:szCs w:val="20"/>
              </w:rPr>
            </w:pP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 = 220; C = 217)</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bstinence self-efficacy</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mmunication about sex with the sexual partner</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Cronin 2014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74 Cronin,Jacob 2014}}</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59]</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Missouri)</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1-19</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mprehensive sex education program aimed at promoting safer sex and abstinence and providing adolescents the necessary tools to make responsible decisions about their own sexual behavior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241</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Dinaj-Koci 2015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73 Dinaj-Koci,Veronica 2015}}</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60]</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The Bahama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ew Providence)</w:t>
            </w: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4.5 years;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0.7</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xual risk reduction intervention aimed at improving threat and coping appraisals of risk-related situations and increase HIV-related skills and knowledge.</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ized individual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941</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FOOY- no parent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w:t>
            </w: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389)</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HFLE-no parents) (</w:t>
            </w: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552)</w:t>
            </w:r>
          </w:p>
          <w:p w:rsidR="000C17E9" w:rsidRPr="0099496D" w:rsidRDefault="000C17E9" w:rsidP="000F539E">
            <w:pP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ntention to refuse sex</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Escribano 2015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797 Escribano,S 2015}}</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61]</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pain (Alicante, Asturias, Castellón, Granada, and Murcia)</w:t>
            </w: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4.76;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0.75</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urriculum aimed at increasing the level of knowledge and attitudes related to STIs, and reducing sexual risk behavior. The components are transmission of information, social skills training, problem-solving training, and strategies to maintain safer sexual behavior.</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121 (I = 622; C = 499)</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Espada 2012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77 Espada,J.P. 2012}}</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62]</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Spain (Alicante, Asturias, Castellón, </w:t>
            </w:r>
            <w:r w:rsidRPr="0099496D">
              <w:rPr>
                <w:rFonts w:ascii="Times New Roman" w:hAnsi="Times New Roman" w:cs="Times New Roman"/>
                <w:sz w:val="20"/>
                <w:szCs w:val="20"/>
              </w:rPr>
              <w:lastRenderedPageBreak/>
              <w:t>Madrid, and Murcia)</w:t>
            </w: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lastRenderedPageBreak/>
              <w:t>Mean</w:t>
            </w:r>
            <w:r w:rsidRPr="0099496D">
              <w:rPr>
                <w:rFonts w:ascii="Times New Roman" w:hAnsi="Times New Roman" w:cs="Times New Roman"/>
                <w:sz w:val="20"/>
                <w:szCs w:val="20"/>
              </w:rPr>
              <w:t xml:space="preserve"> = 15.73,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0.72</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Program aimed at increasing the level of knowledge and attitudes related to HIV/AIDS, and reducing risky sexual behavior. The components are transmission of information, </w:t>
            </w:r>
            <w:r w:rsidRPr="0099496D">
              <w:rPr>
                <w:rFonts w:ascii="Times New Roman" w:hAnsi="Times New Roman" w:cs="Times New Roman"/>
                <w:sz w:val="20"/>
                <w:szCs w:val="20"/>
              </w:rPr>
              <w:lastRenderedPageBreak/>
              <w:t>social skills training, problem-solving training, and strategies to maintain safer sexual behavior.</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827 (I = 607; C = 220)</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color w:val="FF0000"/>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Fernández 2008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96 Fernandez,D.M. 2008}}</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63]</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Puerto Rico (city not reported)</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1–14</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ntervention to increase HIV/AIDS knowledge. Activities included group discussion, audiovisual aids, debates, brainstorming, patient testimony, reflection, and critical thinking.</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ized individual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73 (I = 91; C = 82)</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color w:val="FF0000"/>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García 2009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70 GarcíaAlúm,NuryEsther 2009}}</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64]</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uba (Pinar del Río)</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mostly): 18 - 19</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Educational intervention designed from the training of peer promoters with the aim of increasing the level of knowledge about HIV prevention.</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358 </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color w:val="FF0000"/>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Grose 2014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75 Grose,RoseGrace 2014}}</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65]</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outh Africa (KwaZulu-Natal)</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2.66 -15.48</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Program aimed at reducing pregnancy through delaying the initiation of sex, reducing the frequency of sex, increasing the use of contraception, increasing self-worth and self-respect, improving perceptions of peer norms and behaviors about sex, building communication skills, and addressing assumptions and beliefs about gender and sexuality.</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95</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Hadley 2016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60 Hadley,Wendy 2016}}</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66]</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Philadelphia and Providence)</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3-18 (</w:t>
            </w: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5.46;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1.64).</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A family-based intervention aimed at improving parent-adolescent general and sexual communication, parental monitoring, and adolescent self-efficacy for engaging in HIV prevention behaviors (e.g., negotiating </w:t>
            </w:r>
            <w:r w:rsidRPr="0099496D">
              <w:rPr>
                <w:rFonts w:ascii="Times New Roman" w:hAnsi="Times New Roman" w:cs="Times New Roman"/>
                <w:sz w:val="20"/>
                <w:szCs w:val="20"/>
              </w:rPr>
              <w:lastRenderedPageBreak/>
              <w:t>safer sex with partners, avoiding sexual situations, purchasing and using condom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Randomized individual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70 (I = 83; C = 87)</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Condom use</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Haglund 2008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71 Haglund,Kristin 2008}}</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67]</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ity not reported)</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Range: 12 - 19 </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n intervention as a booster session of a comprehensive sexuality education. Contents include sex and abstinence, strategies for choosing and maintaining abstinence, and suggestions for parents to help youths be abstinent. It includes six interactive sessions with discussion questions, case studies, and exercise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rial cross-sectional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33</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mmunication about sex with the sexual partner</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Harrison 2016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63 Harrison,Abigail 2016}}</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68]</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outh Africa</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waZulu-Natal)</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4 -17</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Intervention aimed at increasing condom use and delaying sexual debut as prevention methods. Contents include gender-related attitudes and social norms, self-efficacy, communication, and negotiation skills, and knowledge, attitudes, and behaviors for HIV/AIDS and pregnancy prevention.</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ized group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933 (I = 628; C = 305)</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mmunication about sex with the sexual partner</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Herrman 2016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61 Herrman,JudithW 2016}}</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69]</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ity not reported)</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2-19</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Program aimed at preventing adolescent pregnancy by fostering relationship skills and a sense of responsibility related to masculinity, sexual activity, relationships, and parenting in adolescent males. It includes participatory lessons, case studies, roleplays, videos, games, and activities assist participants in self-reflection and personal growth.</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59</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bCs/>
                <w:sz w:val="20"/>
                <w:szCs w:val="20"/>
              </w:rPr>
              <w:t>Condom use</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Hill 2008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93 Hill,ChloeA 2008}}</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70]</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England (East Anglia)</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6-18</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20-min health promotion intervention. It includes a leaflet, a quiz, and prize draw. </w:t>
            </w:r>
          </w:p>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It is designed to have impact on attitudes, normative beliefs, self-efficacy, intention to use condoms and condom use.</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ized individual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567 (I = 285; C = 282)</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Jahanfar 2009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366 Jahanfar,S 2009}}</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71]</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Malaysia (Ipoh,</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Perak)</w:t>
            </w:r>
          </w:p>
        </w:tc>
        <w:tc>
          <w:tcPr>
            <w:tcW w:w="1701"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Range =15- 19</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w:t>
            </w: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17.65;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0.73)</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2-hour talk intervention on sexual risk prevention. Contents included the definition of friendship and relationship, level of closeness between male and female friends, physical relationship, gauging participants’ knowledge on risk factors in sexual relationship, identifying the perception on HIV, STIs, and prevention of pregnancies and STI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82</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Jones 2013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53 Jones,Vanessa 2013}}</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72]</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Trinidad and Tobago</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1-18</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HIV/AIDS educational intervention. Contents includes information about HIV, modes of transmission, risk factors, and effects of HIV/AIDS on the health of individuals, how to prevent the spread of HIV, information on assertiveness skills and how to say no to unwanted sex.</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96 (I = 92; C = 104)</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ntention to refuse sex</w:t>
            </w:r>
          </w:p>
        </w:tc>
      </w:tr>
      <w:tr w:rsidR="000C17E9" w:rsidRPr="00A04456" w:rsidTr="000F539E">
        <w:trPr>
          <w:trHeight w:val="1706"/>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Klein 2011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367 Klein,CharlesH 2011}}</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73]</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an Francisco Bay Area)</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4 -18</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 social skills intervention aimed at reducing HIV sexual risk behaviors. Contents include HIV risk reduction knowledge and seek to enhance communication, condom use, and relationship skills through behavioral skills practice, group discussions, lectures, role-playing and take-home exercise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78</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 = 91; C = 87)</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w:t>
            </w:r>
          </w:p>
        </w:tc>
      </w:tr>
      <w:tr w:rsidR="000C17E9" w:rsidRPr="00A04456" w:rsidTr="000F539E">
        <w:trPr>
          <w:trHeight w:val="1814"/>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Li 2011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368 Li,Xiaoming 2011}}</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74]</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hina (Nanjing)</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5 -19</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n abstinence-based intervention to delay the age of sexual onset. Contents included HIV-related perceptions, stigmatizing attitude toward people living with HIV/AID</w:t>
            </w:r>
            <w:r>
              <w:rPr>
                <w:rFonts w:ascii="Times New Roman" w:hAnsi="Times New Roman" w:cs="Times New Roman"/>
                <w:sz w:val="20"/>
                <w:szCs w:val="20"/>
              </w:rPr>
              <w:t xml:space="preserve">S, intentions of health-related </w:t>
            </w:r>
            <w:r w:rsidRPr="0099496D">
              <w:rPr>
                <w:rFonts w:ascii="Times New Roman" w:hAnsi="Times New Roman" w:cs="Times New Roman"/>
                <w:sz w:val="20"/>
                <w:szCs w:val="20"/>
              </w:rPr>
              <w:t>risk behaviors and sexual intercourse. Materials and activities related to condom use were removed from the original curriculum.</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304 (I = 140; C = 164)</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Lieberman 2012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41 Lieberman,Lisa 2012}}</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75]</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eorgia)</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I: </w:t>
            </w: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4.2: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0.54; </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C: </w:t>
            </w: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4.19;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0.51</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urriculum promotes abstinence from sexual activity until marriage to prevent pregnancy, STIs, and possible negative emotional consequences. Contents include the benefits and limitations of condoms in preventing pregnancy and STIs, in the context of promoting abstinence until marriage as the healthiest and most reliable choice.</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143 (I= 756; C = 387)</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ntention to refuse sex</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Mahat 2008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43 Mahat,Ganga 2008}}</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76]</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ew Jersey City)</w:t>
            </w:r>
          </w:p>
        </w:tc>
        <w:tc>
          <w:tcPr>
            <w:tcW w:w="1701"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Range: 13 -</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15 </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Peer education program to improve the knowledge on sexual risk behaviors and change risk-taking behavior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ized group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97 (I = 58; C = 39)</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Mahat 2010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12 Mahat,Ganga 2010}}</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77]</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Newark, New Jersey)</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Range: 13 -15 years </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Six 45-minute peer education implemented by peer educators. The intervention is aimed at promoting positive changes in risk behaviors </w:t>
            </w:r>
            <w:r w:rsidRPr="0099496D">
              <w:rPr>
                <w:rFonts w:ascii="Times New Roman" w:hAnsi="Times New Roman" w:cs="Times New Roman"/>
                <w:sz w:val="20"/>
                <w:szCs w:val="20"/>
              </w:rPr>
              <w:lastRenderedPageBreak/>
              <w:t>in order to prevent infection with HIV and other sexually transmitted disease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06</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Self-efficacy to use condoms</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Mahat 2016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67 Mahat,Ganga 2016}}</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78]</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United States (urban</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chool)</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1 - 15</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HIV/AIDS Peer education program to increase knowledge about the virus. The program is implemented by peers previously trained.</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40</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color w:val="FF0000"/>
                <w:sz w:val="20"/>
                <w:szCs w:val="20"/>
              </w:rPr>
            </w:pPr>
          </w:p>
        </w:tc>
      </w:tr>
      <w:tr w:rsidR="000C17E9" w:rsidRPr="00A04456" w:rsidTr="000F539E">
        <w:trPr>
          <w:trHeight w:val="1135"/>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Malow 2009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78 Malow,RobertM 2009}}</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79]</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Miami)</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3 - 18</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A cognitive behavioral HIV risk reduction intervention that provides information to increase knowledge about HIV and the consequences of risky sexual behavior. It builds refusal skills and other communication skills with potential sexual partners. </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ized individual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246 (I = 116; C = 87)</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p>
        </w:tc>
      </w:tr>
      <w:tr w:rsidR="000C17E9" w:rsidRPr="00A04456" w:rsidTr="000F539E">
        <w:trPr>
          <w:trHeight w:val="1135"/>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Markham 2014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79 Markham,ChristineM 2014}}</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80]</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pStyle w:val="Default"/>
              <w:rPr>
                <w:sz w:val="20"/>
                <w:szCs w:val="20"/>
              </w:rPr>
            </w:pPr>
            <w:r w:rsidRPr="0099496D">
              <w:rPr>
                <w:sz w:val="20"/>
                <w:szCs w:val="20"/>
              </w:rPr>
              <w:t>(urban and south-central area)</w:t>
            </w: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2.6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77)</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xual risk reduction intervention aimed at promoting abstinence until older, responsibility, and self-respect. It included computerized skill-based activities to practice steps for correct condom use.</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2,342</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 = 1,069; C = 1,273)</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bstinence self-efficacy</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ntention to refuse sex</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bCs/>
                <w:sz w:val="20"/>
                <w:szCs w:val="20"/>
              </w:rPr>
              <w:lastRenderedPageBreak/>
              <w:t>Condom use</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Mason-Jones 2011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93 Mason-Jones,AmandaJ 2011}}</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81]</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outh Africa (Western Cape)</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5-16</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Program aimed at delaying sexual debut and to increase use of condoms for those who had already started to have sex.</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ized group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3872 (I = 1,868; C = 2,004)</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bCs/>
                <w:sz w:val="20"/>
                <w:szCs w:val="20"/>
              </w:rPr>
              <w:t>Condom use</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Mathews 2016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64 Mathews,Catherine 2016}}</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82]</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outh Africa (Western Cape)</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verage: 13</w:t>
            </w:r>
          </w:p>
        </w:tc>
        <w:tc>
          <w:tcPr>
            <w:tcW w:w="3969"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 multi-component intervention comprising an educational program, a school health service and a school safety program. Contents include assertive communication, gender power inequities, relationships, sexual decision-making, sexual violence, among other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3,284 (I = 1,650; C = 1,634)</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refuse sex</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bCs/>
                <w:sz w:val="20"/>
                <w:szCs w:val="20"/>
              </w:rPr>
              <w:t>Condom use</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Morales 2014</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ADDIN RW.CITE{{1121 Morales,A. 2014}}</w:instrText>
            </w:r>
            <w:r>
              <w:rPr>
                <w:rFonts w:ascii="Times New Roman" w:hAnsi="Times New Roman" w:cs="Times New Roman"/>
                <w:sz w:val="20"/>
                <w:szCs w:val="20"/>
              </w:rPr>
              <w:fldChar w:fldCharType="separate"/>
            </w:r>
            <w:r w:rsidRPr="00846576">
              <w:rPr>
                <w:rFonts w:ascii="Times New Roman" w:hAnsi="Times New Roman" w:cs="Times New Roman"/>
                <w:sz w:val="20"/>
                <w:szCs w:val="20"/>
              </w:rPr>
              <w:t>[35]</w:t>
            </w:r>
            <w:r>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Spain  (Alicante, Asturias, Castellón, </w:t>
            </w:r>
            <w:r w:rsidRPr="0099496D">
              <w:rPr>
                <w:rFonts w:ascii="Times New Roman" w:hAnsi="Times New Roman" w:cs="Times New Roman"/>
                <w:sz w:val="20"/>
                <w:szCs w:val="20"/>
              </w:rPr>
              <w:lastRenderedPageBreak/>
              <w:t>Madrid and Murcia)</w:t>
            </w:r>
          </w:p>
        </w:tc>
        <w:tc>
          <w:tcPr>
            <w:tcW w:w="1701"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lastRenderedPageBreak/>
              <w:t>Range: 15 - 18 (</w:t>
            </w: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5.72;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0.73)</w:t>
            </w:r>
          </w:p>
        </w:tc>
        <w:tc>
          <w:tcPr>
            <w:tcW w:w="3969"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 xml:space="preserve">School-based HIV prevention intervention. </w:t>
            </w:r>
          </w:p>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 xml:space="preserve">The intervention is composed of the following modules: information and cognitive restructuring; social skills training; problem </w:t>
            </w:r>
            <w:r w:rsidRPr="0099496D">
              <w:rPr>
                <w:rFonts w:ascii="Times New Roman" w:hAnsi="Times New Roman" w:cs="Times New Roman"/>
                <w:sz w:val="20"/>
                <w:szCs w:val="20"/>
              </w:rPr>
              <w:lastRenderedPageBreak/>
              <w:t>solving training; maintenance strategies: self-management; and covert behavior rehearsal.</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832 (I = 241; C = 220)</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p>
        </w:tc>
      </w:tr>
      <w:tr w:rsidR="000C17E9" w:rsidRPr="00A04456" w:rsidTr="000F539E">
        <w:trPr>
          <w:trHeight w:val="1506"/>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Morales 2015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72 Morales,A. 2016}}</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83]</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pain  (Alicante, Asturias, Castellón, Granada, and Murcia)</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4-16</w:t>
            </w:r>
          </w:p>
        </w:tc>
        <w:tc>
          <w:tcPr>
            <w:tcW w:w="3969"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 program aimed at increasing knowledge about HIV and STIs, and perception of risk; to positively influence attitudes, norms and behaviours related to HIV risk reduction; and to improve problem-solving skills related to unprotected sex, and social skills to negotiate condom use.</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121 (I = 622; C = 499)</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Morrison, Crean 2013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81 Morrison-Beedy,Dianne 2013}}</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84]</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mid-size, northeastern U.S. city)</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5 - 19</w:t>
            </w:r>
          </w:p>
        </w:tc>
        <w:tc>
          <w:tcPr>
            <w:tcW w:w="3969"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 sexual risk reduction intervention that includes role-plays, discussion, interactive games and activities that targeted theoretical components of sexual risk reduction to prevent HIV transmission.</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ized individual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617 (I = 318; C = 299)</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Morrison-Beedy, Jones 2013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25 Morrison-Beedy,Dianne 2013}}</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85]</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 (New York)</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5-19</w:t>
            </w:r>
          </w:p>
        </w:tc>
        <w:tc>
          <w:tcPr>
            <w:tcW w:w="3969"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 xml:space="preserve">Intervention addressed women’s concerns, such as how to persuade a partner to use a condom, obtaining condoms and how fertility could be jeopardized by risky sexual behavior. The structure and content of the intervention included strategies such as games, interactive </w:t>
            </w:r>
            <w:r w:rsidRPr="0099496D">
              <w:rPr>
                <w:rFonts w:ascii="Times New Roman" w:hAnsi="Times New Roman" w:cs="Times New Roman"/>
                <w:sz w:val="20"/>
                <w:szCs w:val="20"/>
              </w:rPr>
              <w:lastRenderedPageBreak/>
              <w:t>group activities, and skits. Booster sessions at 3 and 6 months post-intervention are included.</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Randomized individual trial</w:t>
            </w:r>
          </w:p>
        </w:tc>
        <w:tc>
          <w:tcPr>
            <w:tcW w:w="1275"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 </w:t>
            </w: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639 (I = 329; C = 310)</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bCs/>
                <w:sz w:val="20"/>
                <w:szCs w:val="20"/>
              </w:rPr>
              <w:t>Condom use</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Oman 2015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68 Oman,RoyF 2015}}</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86]</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rural and urban settings)</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1 - 14</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 school-based teenage pregnancy prevention program. It postulates that abstinence is most effective for preventing negative consequences of sexual activity, but it also provides instruction on contraceptive methods, including condoms, birth control pills, and the Depo-Provera shot, human growth and anatomy, reducing the possible negative effects of peer and media pressure on sexual decisions, and methods for refusing sexual approache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ized group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6416 (I = 3,244; C = 3172)</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ntention to refuse sex</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Peskin 2015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69 Peskin,MelissaF 2015}}</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87]</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pStyle w:val="Default"/>
              <w:rPr>
                <w:color w:val="auto"/>
                <w:sz w:val="20"/>
                <w:szCs w:val="20"/>
              </w:rPr>
            </w:pPr>
            <w:r w:rsidRPr="0099496D">
              <w:rPr>
                <w:color w:val="auto"/>
                <w:sz w:val="20"/>
                <w:szCs w:val="20"/>
              </w:rPr>
              <w:t>(southeast Texas)</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4.3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0.59)</w:t>
            </w:r>
          </w:p>
        </w:tc>
        <w:tc>
          <w:tcPr>
            <w:tcW w:w="3969" w:type="dxa"/>
          </w:tcPr>
          <w:p w:rsidR="000C17E9" w:rsidRPr="0099496D" w:rsidRDefault="000C17E9" w:rsidP="000F539E">
            <w:pPr>
              <w:pStyle w:val="Default"/>
              <w:rPr>
                <w:color w:val="auto"/>
                <w:sz w:val="20"/>
                <w:szCs w:val="20"/>
              </w:rPr>
            </w:pPr>
            <w:r w:rsidRPr="0099496D">
              <w:rPr>
                <w:color w:val="auto"/>
                <w:sz w:val="20"/>
                <w:szCs w:val="20"/>
              </w:rPr>
              <w:t>A prevention program aimed at making adolescents more responsible in sex and building refusal skills. It also includes contents on healthy and unhealthy friendships and dating relationships; anatomy and reproduction; social, emotional, and physical consequences of sex; communication skills; Internet communication and safety; consequences of teen pregnancy and STIs; knowledge and skills for condom and contraception use; and condom negotiation.</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697  (I = 939; C = 758 )</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color w:val="FF0000"/>
                <w:sz w:val="20"/>
                <w:szCs w:val="20"/>
              </w:rPr>
            </w:pPr>
            <w:r w:rsidRPr="0099496D">
              <w:rPr>
                <w:rFonts w:ascii="Times New Roman" w:hAnsi="Times New Roman" w:cs="Times New Roman"/>
                <w:sz w:val="20"/>
                <w:szCs w:val="20"/>
              </w:rPr>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bstinence self-efficacy</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bCs/>
                <w:sz w:val="20"/>
                <w:szCs w:val="20"/>
              </w:rPr>
              <w:t>Intention to refuse sex</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Intention to refuse sex</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Pinkleton 2012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84 Pinkleton,BruceE 2012}}</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88]</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Washington state)</w:t>
            </w:r>
          </w:p>
        </w:tc>
        <w:tc>
          <w:tcPr>
            <w:tcW w:w="1701" w:type="dxa"/>
          </w:tcPr>
          <w:p w:rsidR="000C17E9" w:rsidRPr="0099496D" w:rsidRDefault="000C17E9" w:rsidP="000F539E">
            <w:pPr>
              <w:pStyle w:val="Default"/>
              <w:rPr>
                <w:color w:val="auto"/>
                <w:sz w:val="20"/>
                <w:szCs w:val="20"/>
              </w:rPr>
            </w:pPr>
            <w:r w:rsidRPr="0099496D">
              <w:rPr>
                <w:color w:val="auto"/>
                <w:sz w:val="20"/>
                <w:szCs w:val="20"/>
              </w:rPr>
              <w:t>Range: 12-18</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n intervention aimed at reducing the number of unintended pregnancies and STIs by promoting sexual abstinence. Contents include the analysis on how advertisers use sex to sell products to young people lesson encouraged adolescent to explore underlying messages about sexuality in advertisments. It addressed STIs and decision-making training about becoming or remaining sexually active. At the last session, participants create their own media message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ized group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922 (I = 655 ; C = 267)</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Radha 2012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10 Radha,R 2012}}</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89]</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ndia</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5- 16 approx. (grade 9th and 10th)</w:t>
            </w:r>
          </w:p>
          <w:p w:rsidR="000C17E9" w:rsidRPr="0099496D" w:rsidRDefault="000C17E9" w:rsidP="000F539E">
            <w:pPr>
              <w:rPr>
                <w:rFonts w:ascii="Times New Roman" w:hAnsi="Times New Roman" w:cs="Times New Roman"/>
                <w:sz w:val="20"/>
                <w:szCs w:val="20"/>
              </w:rPr>
            </w:pP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 school AIDS education program. Contents include education on reproductive physiology, basic medical facts about HIV/AIDS, and life skills education.</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580 </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Raghupathy 2013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74 Raghupathy,Shobana 2013}}</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90]</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4 - 19</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n intervention that includes video clips of male and female condom demonstrations, “Jeopardy” style quizzes on condom use, teaches how and where to purchase condoms through role-plays, compared video clips demonstrating various responses. Basic HIV/AIDS and testing information is provided.</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355 (I = 173; C =162 )</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ntention to refuse sex</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Reyna 2014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78 Reyna,ValerieF 2014}}</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91]</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United States (Southern Arizona, Northern Texas, and Central New York)</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4-19</w:t>
            </w:r>
          </w:p>
        </w:tc>
        <w:tc>
          <w:tcPr>
            <w:tcW w:w="3969"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Multicomponent educational program aimed at reducing sexual risk. This is an adapting of the existing curriculum (Reducing the Risk, or RTR) using tenets of fuzzy-trace theory. The core of this theory is the distinction between two types of mental representations of information: gist (bottom-line meaning) and verbatim (literal fact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ized individual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502 (I = 291; C = 211 )</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bstinence self-efficacy</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ntention to refuse sex</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Rohrbach 2015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58 Rohrbach,LouiseA 2015}}</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92]</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 (South and East Los Angeles)</w:t>
            </w:r>
          </w:p>
          <w:p w:rsidR="000C17E9" w:rsidRPr="0099496D" w:rsidRDefault="000C17E9" w:rsidP="000F539E">
            <w:pPr>
              <w:rPr>
                <w:rFonts w:ascii="Times New Roman" w:hAnsi="Times New Roman" w:cs="Times New Roman"/>
                <w:sz w:val="20"/>
                <w:szCs w:val="20"/>
              </w:rPr>
            </w:pP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2-18</w:t>
            </w:r>
          </w:p>
        </w:tc>
        <w:tc>
          <w:tcPr>
            <w:tcW w:w="3969"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 rights-based sexuality education curriculum that include sexual rights and gender roles in relationships and media messages. The program provides contents on sexual and reproductive anatomy, pregnancy, STIs and contraception.</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2,033 (I = 1,089 ; C = 944)</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 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mmunication about sex with the sexual partner</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Condom use</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Santibanez 2013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75 Santibanez,MargaritadelPilar 2013}}</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93]</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México</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an Quintin)</w:t>
            </w:r>
          </w:p>
        </w:tc>
        <w:tc>
          <w:tcPr>
            <w:tcW w:w="1701"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13.70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1.10)</w:t>
            </w:r>
          </w:p>
        </w:tc>
        <w:tc>
          <w:tcPr>
            <w:tcW w:w="3969"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 peer education program to deliver a reproductive health program. Contents include male and female anatomy, family planning, STIs, (including HIV/AIDS), use of condoms, and discussion of advantages and disadvantages of an early sexual debut and smaller family size.</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ized group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62  (I = 70; C = 92)</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Shegog 2014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76 Shegog,R. 2014}}</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94]</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pStyle w:val="Default"/>
              <w:rPr>
                <w:color w:val="auto"/>
                <w:sz w:val="20"/>
                <w:szCs w:val="20"/>
              </w:rPr>
            </w:pPr>
            <w:r w:rsidRPr="0099496D">
              <w:rPr>
                <w:color w:val="auto"/>
                <w:sz w:val="20"/>
                <w:szCs w:val="20"/>
              </w:rPr>
              <w:t>Unites States (southeast Texas)</w:t>
            </w:r>
          </w:p>
        </w:tc>
        <w:tc>
          <w:tcPr>
            <w:tcW w:w="1701" w:type="dxa"/>
          </w:tcPr>
          <w:p w:rsidR="000C17E9" w:rsidRPr="0099496D" w:rsidRDefault="000C17E9" w:rsidP="000F539E">
            <w:pPr>
              <w:pStyle w:val="Default"/>
              <w:rPr>
                <w:color w:val="auto"/>
                <w:sz w:val="20"/>
                <w:szCs w:val="20"/>
              </w:rPr>
            </w:pPr>
            <w:r w:rsidRPr="0099496D">
              <w:rPr>
                <w:color w:val="auto"/>
                <w:sz w:val="20"/>
                <w:szCs w:val="20"/>
              </w:rPr>
              <w:t xml:space="preserve">Range: 13 - 15 </w:t>
            </w:r>
          </w:p>
        </w:tc>
        <w:tc>
          <w:tcPr>
            <w:tcW w:w="3969"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Internet-based sexual health life-skills curriculum adapted from an existing effective sexual health curriculum. It includes interactive exercises, quizzes, animations, peer video, and fact sheets. Selected lesson activities are tailored on gender, self-reported sexual experience and intention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22 </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r>
      <w:tr w:rsidR="000C17E9" w:rsidRPr="00A04456" w:rsidTr="000F539E">
        <w:trPr>
          <w:trHeight w:val="2168"/>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Shin 2010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87 Shin,YunHee 2010}}</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95]</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outh Korea (Wonju)</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2-15</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 mentoring program for promotion of sexual health. It provides accurate sexual</w:t>
            </w:r>
          </w:p>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Information, including female and male genital organs and the sexual changes of adolescence; STIs and contraceptive methods and teach the participants about methods for the participants to protect themselves from sexual violence.</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33 (I = 17 ; C = 16)</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Starling 2014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77 Starling,Randall 2014}}</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96]</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w:t>
            </w:r>
          </w:p>
          <w:p w:rsidR="000C17E9" w:rsidRPr="0099496D" w:rsidRDefault="000C17E9" w:rsidP="000F539E">
            <w:pPr>
              <w:pStyle w:val="Default"/>
              <w:rPr>
                <w:color w:val="auto"/>
                <w:sz w:val="20"/>
                <w:szCs w:val="20"/>
              </w:rPr>
            </w:pPr>
            <w:r w:rsidRPr="0099496D">
              <w:rPr>
                <w:color w:val="auto"/>
                <w:sz w:val="20"/>
                <w:szCs w:val="20"/>
              </w:rPr>
              <w:t>(New Mexico)</w:t>
            </w:r>
          </w:p>
        </w:tc>
        <w:tc>
          <w:tcPr>
            <w:tcW w:w="1701" w:type="dxa"/>
          </w:tcPr>
          <w:p w:rsidR="000C17E9" w:rsidRPr="0099496D" w:rsidRDefault="000C17E9" w:rsidP="000F539E">
            <w:pPr>
              <w:pStyle w:val="Default"/>
              <w:rPr>
                <w:color w:val="auto"/>
                <w:sz w:val="20"/>
                <w:szCs w:val="20"/>
              </w:rPr>
            </w:pPr>
            <w:r w:rsidRPr="0099496D">
              <w:rPr>
                <w:color w:val="auto"/>
                <w:sz w:val="20"/>
                <w:szCs w:val="20"/>
              </w:rPr>
              <w:t>Range: 15.4 (</w:t>
            </w:r>
            <w:r w:rsidRPr="00091DC2">
              <w:rPr>
                <w:i/>
                <w:color w:val="auto"/>
                <w:sz w:val="20"/>
                <w:szCs w:val="20"/>
              </w:rPr>
              <w:t>SD</w:t>
            </w:r>
            <w:r w:rsidRPr="0099496D">
              <w:rPr>
                <w:color w:val="auto"/>
                <w:sz w:val="20"/>
                <w:szCs w:val="20"/>
              </w:rPr>
              <w:t xml:space="preserve"> = .97)</w:t>
            </w:r>
          </w:p>
        </w:tc>
        <w:tc>
          <w:tcPr>
            <w:tcW w:w="3969" w:type="dxa"/>
          </w:tcPr>
          <w:p w:rsidR="000C17E9" w:rsidRPr="0099496D" w:rsidRDefault="000C17E9" w:rsidP="000F539E">
            <w:pPr>
              <w:pStyle w:val="Default"/>
              <w:rPr>
                <w:color w:val="auto"/>
                <w:sz w:val="20"/>
                <w:szCs w:val="20"/>
              </w:rPr>
            </w:pPr>
            <w:r w:rsidRPr="0099496D">
              <w:rPr>
                <w:color w:val="auto"/>
                <w:sz w:val="20"/>
                <w:szCs w:val="20"/>
              </w:rPr>
              <w:t xml:space="preserve">A sex education program that includes five units: introduction and initial assessment, media literacy, relationship formation and </w:t>
            </w:r>
            <w:r w:rsidRPr="0099496D">
              <w:rPr>
                <w:color w:val="auto"/>
                <w:sz w:val="20"/>
                <w:szCs w:val="20"/>
              </w:rPr>
              <w:lastRenderedPageBreak/>
              <w:t>maintenance, safe behavioral choices/influences, and decision-making.</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Before-after study</w:t>
            </w:r>
          </w:p>
        </w:tc>
        <w:tc>
          <w:tcPr>
            <w:tcW w:w="1275" w:type="dxa"/>
          </w:tcPr>
          <w:p w:rsidR="000C17E9" w:rsidRPr="0099496D" w:rsidRDefault="000C17E9" w:rsidP="000F539E">
            <w:pPr>
              <w:pStyle w:val="Default"/>
              <w:rPr>
                <w:color w:val="auto"/>
                <w:sz w:val="20"/>
                <w:szCs w:val="20"/>
              </w:rPr>
            </w:pPr>
            <w:r w:rsidRPr="00091DC2">
              <w:rPr>
                <w:i/>
                <w:color w:val="auto"/>
                <w:sz w:val="20"/>
                <w:szCs w:val="20"/>
              </w:rPr>
              <w:t>N</w:t>
            </w:r>
            <w:r w:rsidRPr="0099496D">
              <w:rPr>
                <w:color w:val="auto"/>
                <w:sz w:val="20"/>
                <w:szCs w:val="20"/>
              </w:rPr>
              <w:t xml:space="preserve"> = 173 </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elf-efficacy to use condo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 xml:space="preserve">Taylor 2014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1180 Taylor,Myra 2014}}</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97]</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outh African (KwaZulu-Natal)</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2.6 (</w:t>
            </w:r>
            <w:r w:rsidRPr="00091DC2">
              <w:rPr>
                <w:rFonts w:ascii="Times New Roman" w:hAnsi="Times New Roman" w:cs="Times New Roman"/>
                <w:i/>
                <w:sz w:val="20"/>
                <w:szCs w:val="20"/>
              </w:rPr>
              <w:t>SD</w:t>
            </w:r>
            <w:r w:rsidRPr="0099496D">
              <w:rPr>
                <w:rFonts w:ascii="Times New Roman" w:hAnsi="Times New Roman" w:cs="Times New Roman"/>
                <w:sz w:val="20"/>
                <w:szCs w:val="20"/>
              </w:rPr>
              <w:t xml:space="preserve"> = 2.9)</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 program aimed at providing information, building attitudes, and encouraging intentions to prevent teenage pregnancy. It includes role-playing, group discussions, debates, and viewing of videos made especially for the discussion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818 (I = 432 ; C = 386 )</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ntention to refuse</w:t>
            </w:r>
          </w:p>
          <w:p w:rsidR="000C17E9" w:rsidRPr="0099496D" w:rsidRDefault="000C17E9" w:rsidP="000F539E">
            <w:pPr>
              <w:rPr>
                <w:rFonts w:ascii="Times New Roman" w:hAnsi="Times New Roman" w:cs="Times New Roman"/>
                <w:color w:val="FF0000"/>
                <w:sz w:val="20"/>
                <w:szCs w:val="20"/>
              </w:rPr>
            </w:pPr>
            <w:r w:rsidRPr="0099496D">
              <w:rPr>
                <w:rFonts w:ascii="Times New Roman" w:hAnsi="Times New Roman" w:cs="Times New Roman"/>
                <w:sz w:val="20"/>
                <w:szCs w:val="20"/>
              </w:rPr>
              <w:t>Condom use</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Thato 2008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05 Thato,R 2008}}</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98]</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Thailand (Bangkok)</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3–18</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A culturally sensitive comprehensive sex education program. Contents include human sexuality, prevalence of premarital sexual behavior and its consequences. It also provides information facts about STIs, HIV/AIDS, and pregnancy, prevention strategies, how abstinence reduces sexual risk. Thai values toward sexual activities are incorporated in the intervention. It addresses peer pressure/norms, negotiation skills, contraception methods, problem-solving and supportive resources. The program includes </w:t>
            </w:r>
            <w:r w:rsidRPr="0099496D">
              <w:rPr>
                <w:rFonts w:ascii="Times New Roman" w:hAnsi="Times New Roman" w:cs="Times New Roman"/>
                <w:sz w:val="20"/>
                <w:szCs w:val="20"/>
              </w:rPr>
              <w:lastRenderedPageBreak/>
              <w:t>group discussion, videos, games, role-play, demonstration, brainstorming, and skill building activitie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Non-randomized group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261 (I = 150; C = 146 )</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Mixed</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chools were not randomly selected, but participating classrooms were)</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Intention to refuse sex</w:t>
            </w:r>
          </w:p>
          <w:p w:rsidR="000C17E9" w:rsidRPr="0099496D" w:rsidRDefault="000C17E9" w:rsidP="000F539E">
            <w:pPr>
              <w:rPr>
                <w:rFonts w:ascii="Times New Roman" w:hAnsi="Times New Roman" w:cs="Times New Roman"/>
                <w:sz w:val="20"/>
                <w:szCs w:val="20"/>
              </w:rPr>
            </w:pPr>
          </w:p>
        </w:tc>
      </w:tr>
      <w:tr w:rsidR="000C17E9" w:rsidRPr="00A04456" w:rsidTr="000F539E">
        <w:trPr>
          <w:trHeight w:val="77"/>
          <w:jc w:val="center"/>
        </w:trPr>
        <w:tc>
          <w:tcPr>
            <w:tcW w:w="2104"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 xml:space="preserve">Ulloa 2011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337 Ulloa,ValiaConcepción 2011}}</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99]</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Cuba</w:t>
            </w:r>
          </w:p>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La Sierpe)</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5-16 approx. (10</w:t>
            </w:r>
            <w:r w:rsidRPr="0099496D">
              <w:rPr>
                <w:rFonts w:ascii="Times New Roman" w:hAnsi="Times New Roman" w:cs="Times New Roman"/>
                <w:sz w:val="20"/>
                <w:szCs w:val="20"/>
                <w:vertAlign w:val="superscript"/>
              </w:rPr>
              <w:t>th</w:t>
            </w:r>
            <w:r w:rsidRPr="0099496D">
              <w:rPr>
                <w:rFonts w:ascii="Times New Roman" w:hAnsi="Times New Roman" w:cs="Times New Roman"/>
                <w:sz w:val="20"/>
                <w:szCs w:val="20"/>
              </w:rPr>
              <w:t xml:space="preserve"> grade)</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 STIs prevention intervention. The contents include an introduction to the educational program and application of the survey, explanation of what are STIs, symptomatology and mode of transmission, classification of STIs and how to recognize them, risky sexual behaviors, possible complications of STI, and forms of prevention and control.</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Before-after study</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68</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color w:val="FF0000"/>
                <w:sz w:val="20"/>
                <w:szCs w:val="20"/>
              </w:rPr>
            </w:pP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Weed 2008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76 Weed,StanE 2008}}</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100]</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nited States (Virginia)</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12 years approx.  </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7</w:t>
            </w:r>
            <w:r w:rsidRPr="0099496D">
              <w:rPr>
                <w:rFonts w:ascii="Times New Roman" w:hAnsi="Times New Roman" w:cs="Times New Roman"/>
                <w:sz w:val="20"/>
                <w:szCs w:val="20"/>
                <w:vertAlign w:val="superscript"/>
              </w:rPr>
              <w:t>th</w:t>
            </w:r>
            <w:r w:rsidRPr="0099496D">
              <w:rPr>
                <w:rFonts w:ascii="Times New Roman" w:hAnsi="Times New Roman" w:cs="Times New Roman"/>
                <w:sz w:val="20"/>
                <w:szCs w:val="20"/>
              </w:rPr>
              <w:t xml:space="preserve"> grade)</w:t>
            </w:r>
          </w:p>
        </w:tc>
        <w:tc>
          <w:tcPr>
            <w:tcW w:w="3969"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n abstinence education curriculum is based on the abstinence education initiative as a primary prevention/risk avoidance strategy that could target the full spectrum of STDs, pregnancy and emotional health concerns for adolescent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ized group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662 (I = 421; C = 241)</w:t>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n-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Wolfe 2009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289 Wolfe,DavidA 2009}}</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101]</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anada</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southwestern Ontario)</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4-15</w:t>
            </w:r>
          </w:p>
        </w:tc>
        <w:tc>
          <w:tcPr>
            <w:tcW w:w="3969" w:type="dxa"/>
          </w:tcPr>
          <w:p w:rsidR="000C17E9" w:rsidRPr="0099496D" w:rsidRDefault="000C17E9" w:rsidP="000F539E">
            <w:pPr>
              <w:autoSpaceDE w:val="0"/>
              <w:autoSpaceDN w:val="0"/>
              <w:adjustRightInd w:val="0"/>
              <w:rPr>
                <w:rFonts w:ascii="Times New Roman" w:hAnsi="Times New Roman" w:cs="Times New Roman"/>
                <w:sz w:val="20"/>
                <w:szCs w:val="20"/>
              </w:rPr>
            </w:pPr>
            <w:r w:rsidRPr="0099496D">
              <w:rPr>
                <w:rFonts w:ascii="Times New Roman" w:hAnsi="Times New Roman" w:cs="Times New Roman"/>
                <w:sz w:val="20"/>
                <w:szCs w:val="20"/>
              </w:rPr>
              <w:t>A curriculum that address personal safety and injury prevention; healthy growth and sexuality, and substance use and abuse. It includes lesson plans, video resources, role-play exercises, rubrics, and handouts.</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Group randomized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1,722 (I = 968 ; C = 754 )</w:t>
            </w:r>
          </w:p>
          <w:p w:rsidR="000C17E9" w:rsidRPr="0099496D" w:rsidRDefault="000C17E9" w:rsidP="000F539E">
            <w:pP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Not-reported</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w:t>
            </w:r>
          </w:p>
          <w:p w:rsidR="000C17E9" w:rsidRPr="0099496D" w:rsidRDefault="000C17E9" w:rsidP="000F539E">
            <w:pPr>
              <w:rPr>
                <w:rFonts w:ascii="Times New Roman" w:hAnsi="Times New Roman" w:cs="Times New Roman"/>
                <w:sz w:val="20"/>
                <w:szCs w:val="20"/>
              </w:rPr>
            </w:pPr>
          </w:p>
        </w:tc>
      </w:tr>
      <w:tr w:rsidR="000C17E9" w:rsidRPr="00A04456" w:rsidTr="000F539E">
        <w:trPr>
          <w:jc w:val="center"/>
        </w:trPr>
        <w:tc>
          <w:tcPr>
            <w:tcW w:w="210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 xml:space="preserve">Ybarra 2015 </w:t>
            </w:r>
            <w:r w:rsidRPr="0099496D">
              <w:rPr>
                <w:rFonts w:ascii="Times New Roman" w:hAnsi="Times New Roman" w:cs="Times New Roman"/>
                <w:sz w:val="20"/>
                <w:szCs w:val="20"/>
              </w:rPr>
              <w:fldChar w:fldCharType="begin"/>
            </w:r>
            <w:r w:rsidRPr="0099496D">
              <w:rPr>
                <w:rFonts w:ascii="Times New Roman" w:hAnsi="Times New Roman" w:cs="Times New Roman"/>
                <w:sz w:val="20"/>
                <w:szCs w:val="20"/>
              </w:rPr>
              <w:instrText>ADDIN RW.CITE{{631 Ybarra,MicheleL 2015}}</w:instrText>
            </w:r>
            <w:r w:rsidRPr="0099496D">
              <w:rPr>
                <w:rFonts w:ascii="Times New Roman" w:hAnsi="Times New Roman" w:cs="Times New Roman"/>
                <w:sz w:val="20"/>
                <w:szCs w:val="20"/>
              </w:rPr>
              <w:fldChar w:fldCharType="separate"/>
            </w:r>
            <w:r w:rsidRPr="00846576">
              <w:rPr>
                <w:rFonts w:ascii="Times New Roman" w:hAnsi="Times New Roman" w:cs="Times New Roman"/>
                <w:sz w:val="20"/>
                <w:szCs w:val="20"/>
              </w:rPr>
              <w:t>[102]</w:t>
            </w:r>
            <w:r w:rsidRPr="0099496D">
              <w:rPr>
                <w:rFonts w:ascii="Times New Roman" w:hAnsi="Times New Roman" w:cs="Times New Roman"/>
                <w:sz w:val="20"/>
                <w:szCs w:val="20"/>
              </w:rPr>
              <w:fldChar w:fldCharType="end"/>
            </w: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Uganda (</w:t>
            </w:r>
            <w:r w:rsidRPr="0099496D">
              <w:rPr>
                <w:rFonts w:ascii="Times New Roman" w:hAnsi="Times New Roman" w:cs="Times New Roman"/>
                <w:color w:val="131413"/>
                <w:sz w:val="20"/>
                <w:szCs w:val="20"/>
              </w:rPr>
              <w:t>Mbarara)</w:t>
            </w:r>
          </w:p>
        </w:tc>
        <w:tc>
          <w:tcPr>
            <w:tcW w:w="170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Range: 13-18 (</w:t>
            </w:r>
            <w:r w:rsidRPr="00091DC2">
              <w:rPr>
                <w:rFonts w:ascii="Times New Roman" w:hAnsi="Times New Roman" w:cs="Times New Roman"/>
                <w:i/>
                <w:sz w:val="20"/>
                <w:szCs w:val="20"/>
                <w:lang w:val="en-US"/>
              </w:rPr>
              <w:t>Mean</w:t>
            </w:r>
            <w:r w:rsidRPr="0099496D">
              <w:rPr>
                <w:rFonts w:ascii="Times New Roman" w:hAnsi="Times New Roman" w:cs="Times New Roman"/>
                <w:sz w:val="20"/>
                <w:szCs w:val="20"/>
              </w:rPr>
              <w:t xml:space="preserve"> = </w:t>
            </w:r>
            <w:r w:rsidRPr="0099496D">
              <w:rPr>
                <w:rFonts w:ascii="Times New Roman" w:hAnsi="Times New Roman" w:cs="Times New Roman"/>
                <w:color w:val="131413"/>
                <w:sz w:val="20"/>
                <w:szCs w:val="20"/>
              </w:rPr>
              <w:t xml:space="preserve">16.1; </w:t>
            </w:r>
            <w:r w:rsidRPr="00091DC2">
              <w:rPr>
                <w:rFonts w:ascii="Times New Roman" w:hAnsi="Times New Roman" w:cs="Times New Roman"/>
                <w:i/>
                <w:color w:val="131413"/>
                <w:sz w:val="20"/>
                <w:szCs w:val="20"/>
              </w:rPr>
              <w:t>SD</w:t>
            </w:r>
            <w:r w:rsidRPr="0099496D">
              <w:rPr>
                <w:rFonts w:ascii="Times New Roman" w:hAnsi="Times New Roman" w:cs="Times New Roman"/>
                <w:color w:val="131413"/>
                <w:sz w:val="20"/>
                <w:szCs w:val="20"/>
              </w:rPr>
              <w:t xml:space="preserve"> 1.4)</w:t>
            </w:r>
          </w:p>
        </w:tc>
        <w:tc>
          <w:tcPr>
            <w:tcW w:w="3969" w:type="dxa"/>
          </w:tcPr>
          <w:p w:rsidR="000C17E9" w:rsidRPr="0099496D" w:rsidRDefault="000C17E9" w:rsidP="000F539E">
            <w:pPr>
              <w:widowControl w:val="0"/>
              <w:autoSpaceDE w:val="0"/>
              <w:autoSpaceDN w:val="0"/>
              <w:adjustRightInd w:val="0"/>
              <w:rPr>
                <w:rFonts w:ascii="Times New Roman" w:hAnsi="Times New Roman" w:cs="Times New Roman"/>
                <w:color w:val="131413"/>
                <w:sz w:val="20"/>
                <w:szCs w:val="20"/>
              </w:rPr>
            </w:pPr>
            <w:r w:rsidRPr="0099496D">
              <w:rPr>
                <w:rFonts w:ascii="Times New Roman" w:hAnsi="Times New Roman" w:cs="Times New Roman"/>
                <w:sz w:val="20"/>
                <w:szCs w:val="20"/>
              </w:rPr>
              <w:t xml:space="preserve">A curriculum aimed at increasing HIV preventive information, motivation, and behavioral skills. Contents include </w:t>
            </w:r>
            <w:r w:rsidRPr="0099496D">
              <w:rPr>
                <w:rFonts w:ascii="Times New Roman" w:hAnsi="Times New Roman" w:cs="Times New Roman"/>
                <w:color w:val="131413"/>
                <w:sz w:val="20"/>
                <w:szCs w:val="20"/>
              </w:rPr>
              <w:t xml:space="preserve">information about HIV, aspects of motivation </w:t>
            </w:r>
            <w:r w:rsidRPr="0099496D">
              <w:rPr>
                <w:rFonts w:ascii="Times New Roman" w:hAnsi="Times New Roman" w:cs="Times New Roman"/>
                <w:color w:val="131413"/>
                <w:sz w:val="20"/>
                <w:szCs w:val="20"/>
              </w:rPr>
              <w:lastRenderedPageBreak/>
              <w:t xml:space="preserve">by focusing on problem-solving and communication skills, motivations to have sex or to be abstinent, condom use skills, consistent condom use negotiation. The program addresses cultural issues related to HIV preventive behavior, including coercive relationships between youth and romantic relationships with adults. </w:t>
            </w:r>
          </w:p>
        </w:tc>
        <w:tc>
          <w:tcPr>
            <w:tcW w:w="1134"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Randomized individual trial</w:t>
            </w:r>
          </w:p>
        </w:tc>
        <w:tc>
          <w:tcPr>
            <w:tcW w:w="1275" w:type="dxa"/>
          </w:tcPr>
          <w:p w:rsidR="000C17E9" w:rsidRPr="0099496D" w:rsidRDefault="000C17E9" w:rsidP="000F539E">
            <w:pPr>
              <w:rPr>
                <w:rFonts w:ascii="Times New Roman" w:hAnsi="Times New Roman" w:cs="Times New Roman"/>
                <w:sz w:val="20"/>
                <w:szCs w:val="20"/>
              </w:rPr>
            </w:pPr>
            <w:r w:rsidRPr="00091DC2">
              <w:rPr>
                <w:rFonts w:ascii="Times New Roman" w:hAnsi="Times New Roman" w:cs="Times New Roman"/>
                <w:i/>
                <w:sz w:val="20"/>
                <w:szCs w:val="20"/>
              </w:rPr>
              <w:t>N</w:t>
            </w:r>
            <w:r w:rsidRPr="0099496D">
              <w:rPr>
                <w:rFonts w:ascii="Times New Roman" w:hAnsi="Times New Roman" w:cs="Times New Roman"/>
                <w:sz w:val="20"/>
                <w:szCs w:val="20"/>
              </w:rPr>
              <w:t xml:space="preserve"> = 366 (I = 173; C = 193)</w:t>
            </w:r>
          </w:p>
          <w:p w:rsidR="000C17E9" w:rsidRPr="0099496D" w:rsidRDefault="000C17E9" w:rsidP="000F539E">
            <w:pPr>
              <w:rPr>
                <w:rFonts w:ascii="Times New Roman" w:hAnsi="Times New Roman" w:cs="Times New Roman"/>
                <w:sz w:val="20"/>
                <w:szCs w:val="20"/>
              </w:rPr>
            </w:pPr>
          </w:p>
          <w:p w:rsidR="000C17E9" w:rsidRPr="0099496D" w:rsidRDefault="000C17E9" w:rsidP="000F539E">
            <w:pPr>
              <w:rPr>
                <w:rFonts w:ascii="Times New Roman" w:hAnsi="Times New Roman" w:cs="Times New Roman"/>
                <w:sz w:val="20"/>
                <w:szCs w:val="20"/>
              </w:rPr>
            </w:pPr>
          </w:p>
        </w:tc>
        <w:tc>
          <w:tcPr>
            <w:tcW w:w="1560"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Random</w:t>
            </w:r>
          </w:p>
        </w:tc>
        <w:tc>
          <w:tcPr>
            <w:tcW w:w="1461" w:type="dxa"/>
          </w:tcPr>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Knowledge</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Attitude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lastRenderedPageBreak/>
              <w:t>Subjective norms</w:t>
            </w:r>
          </w:p>
          <w:p w:rsidR="000C17E9" w:rsidRPr="0099496D" w:rsidRDefault="000C17E9" w:rsidP="000F539E">
            <w:pPr>
              <w:rPr>
                <w:rFonts w:ascii="Times New Roman" w:hAnsi="Times New Roman" w:cs="Times New Roman"/>
                <w:sz w:val="20"/>
                <w:szCs w:val="20"/>
              </w:rPr>
            </w:pPr>
            <w:r w:rsidRPr="0099496D">
              <w:rPr>
                <w:rFonts w:ascii="Times New Roman" w:hAnsi="Times New Roman" w:cs="Times New Roman"/>
                <w:sz w:val="20"/>
                <w:szCs w:val="20"/>
              </w:rPr>
              <w:t>Condom use intention</w:t>
            </w:r>
          </w:p>
        </w:tc>
      </w:tr>
    </w:tbl>
    <w:p w:rsidR="000C17E9" w:rsidRDefault="000C17E9" w:rsidP="000C17E9">
      <w:pPr>
        <w:spacing w:after="0" w:line="240" w:lineRule="auto"/>
        <w:ind w:hanging="900"/>
      </w:pPr>
      <w:r w:rsidRPr="00A04456">
        <w:rPr>
          <w:rFonts w:ascii="Times" w:hAnsi="Times" w:cs="Times New Roman"/>
          <w:i/>
          <w:sz w:val="20"/>
          <w:szCs w:val="20"/>
        </w:rPr>
        <w:lastRenderedPageBreak/>
        <w:t>Note.</w:t>
      </w:r>
      <w:r w:rsidRPr="00A04456">
        <w:rPr>
          <w:rFonts w:ascii="Times" w:hAnsi="Times" w:cs="Times New Roman"/>
          <w:sz w:val="20"/>
          <w:szCs w:val="20"/>
        </w:rPr>
        <w:t xml:space="preserve"> I = Intervention and C = Control/Comparison Group.</w:t>
      </w:r>
    </w:p>
    <w:p w:rsidR="000C17E9" w:rsidRDefault="000C17E9" w:rsidP="000C17E9">
      <w:pPr>
        <w:tabs>
          <w:tab w:val="left" w:pos="3969"/>
        </w:tabs>
        <w:spacing w:after="0" w:line="480" w:lineRule="auto"/>
        <w:ind w:firstLine="567"/>
        <w:rPr>
          <w:rFonts w:ascii="Times" w:hAnsi="Times" w:cs="Times New Roman"/>
          <w:sz w:val="24"/>
          <w:szCs w:val="24"/>
          <w:lang w:val="en-US"/>
        </w:rPr>
      </w:pPr>
    </w:p>
    <w:p w:rsidR="008C3776" w:rsidRDefault="008C3776"/>
    <w:sectPr w:rsidR="008C3776" w:rsidSect="000C17E9">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NDRA MORALES">
    <w15:presenceInfo w15:providerId="None" w15:userId="SANDRA MORAL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7E9"/>
    <w:rsid w:val="0001340A"/>
    <w:rsid w:val="000217A2"/>
    <w:rsid w:val="00065DB0"/>
    <w:rsid w:val="00073879"/>
    <w:rsid w:val="000A2C6E"/>
    <w:rsid w:val="000A3B81"/>
    <w:rsid w:val="000C17E9"/>
    <w:rsid w:val="000C2928"/>
    <w:rsid w:val="000D6560"/>
    <w:rsid w:val="000E0BA9"/>
    <w:rsid w:val="000F0821"/>
    <w:rsid w:val="00111A4C"/>
    <w:rsid w:val="00116ABD"/>
    <w:rsid w:val="00146537"/>
    <w:rsid w:val="001733E0"/>
    <w:rsid w:val="00185E4E"/>
    <w:rsid w:val="00191BD2"/>
    <w:rsid w:val="001C360E"/>
    <w:rsid w:val="001C6E3A"/>
    <w:rsid w:val="001D3128"/>
    <w:rsid w:val="002438D2"/>
    <w:rsid w:val="00257E98"/>
    <w:rsid w:val="00272E13"/>
    <w:rsid w:val="00280048"/>
    <w:rsid w:val="002A058A"/>
    <w:rsid w:val="002D0EB1"/>
    <w:rsid w:val="00305291"/>
    <w:rsid w:val="003107D7"/>
    <w:rsid w:val="00312EA6"/>
    <w:rsid w:val="003877BF"/>
    <w:rsid w:val="003A5FE2"/>
    <w:rsid w:val="003A7BDD"/>
    <w:rsid w:val="003C0937"/>
    <w:rsid w:val="003C59E0"/>
    <w:rsid w:val="003D00F6"/>
    <w:rsid w:val="00412120"/>
    <w:rsid w:val="004207DC"/>
    <w:rsid w:val="004357A0"/>
    <w:rsid w:val="00443DFE"/>
    <w:rsid w:val="004634F8"/>
    <w:rsid w:val="00463756"/>
    <w:rsid w:val="004A1814"/>
    <w:rsid w:val="004A32D4"/>
    <w:rsid w:val="004B36C6"/>
    <w:rsid w:val="004B64E8"/>
    <w:rsid w:val="004E5A06"/>
    <w:rsid w:val="004F2C09"/>
    <w:rsid w:val="005126E6"/>
    <w:rsid w:val="005417EE"/>
    <w:rsid w:val="00552EC8"/>
    <w:rsid w:val="00571899"/>
    <w:rsid w:val="005725B7"/>
    <w:rsid w:val="005817ED"/>
    <w:rsid w:val="005C0815"/>
    <w:rsid w:val="005D2405"/>
    <w:rsid w:val="005D28E0"/>
    <w:rsid w:val="005D780C"/>
    <w:rsid w:val="005E114C"/>
    <w:rsid w:val="005F2808"/>
    <w:rsid w:val="0060263C"/>
    <w:rsid w:val="0063336D"/>
    <w:rsid w:val="006374EA"/>
    <w:rsid w:val="0065456B"/>
    <w:rsid w:val="006623EB"/>
    <w:rsid w:val="00665879"/>
    <w:rsid w:val="00667BD6"/>
    <w:rsid w:val="006A6411"/>
    <w:rsid w:val="006E0AC5"/>
    <w:rsid w:val="006E5EF0"/>
    <w:rsid w:val="00706977"/>
    <w:rsid w:val="007127E5"/>
    <w:rsid w:val="00723F6D"/>
    <w:rsid w:val="007D6689"/>
    <w:rsid w:val="007D6FBB"/>
    <w:rsid w:val="007E0C7B"/>
    <w:rsid w:val="007E223B"/>
    <w:rsid w:val="00801CE8"/>
    <w:rsid w:val="008151F0"/>
    <w:rsid w:val="00820E2B"/>
    <w:rsid w:val="00865A81"/>
    <w:rsid w:val="00873C3C"/>
    <w:rsid w:val="008803AF"/>
    <w:rsid w:val="008948F8"/>
    <w:rsid w:val="008C3776"/>
    <w:rsid w:val="008F26F2"/>
    <w:rsid w:val="00905A4E"/>
    <w:rsid w:val="00916D12"/>
    <w:rsid w:val="00983F04"/>
    <w:rsid w:val="00985315"/>
    <w:rsid w:val="009E001A"/>
    <w:rsid w:val="009E5C91"/>
    <w:rsid w:val="00A05974"/>
    <w:rsid w:val="00A13710"/>
    <w:rsid w:val="00A44E1F"/>
    <w:rsid w:val="00A77F4B"/>
    <w:rsid w:val="00AC402B"/>
    <w:rsid w:val="00AC4215"/>
    <w:rsid w:val="00B218F1"/>
    <w:rsid w:val="00B3622F"/>
    <w:rsid w:val="00B4687F"/>
    <w:rsid w:val="00B50167"/>
    <w:rsid w:val="00B7548E"/>
    <w:rsid w:val="00BB4E6F"/>
    <w:rsid w:val="00BB601E"/>
    <w:rsid w:val="00BB7291"/>
    <w:rsid w:val="00BD5599"/>
    <w:rsid w:val="00BF152E"/>
    <w:rsid w:val="00C208BE"/>
    <w:rsid w:val="00C231CC"/>
    <w:rsid w:val="00C33BD9"/>
    <w:rsid w:val="00C5655C"/>
    <w:rsid w:val="00C65A93"/>
    <w:rsid w:val="00C65FF0"/>
    <w:rsid w:val="00C823C8"/>
    <w:rsid w:val="00C9665D"/>
    <w:rsid w:val="00CA57C2"/>
    <w:rsid w:val="00CA57DF"/>
    <w:rsid w:val="00CD67D3"/>
    <w:rsid w:val="00CD6F3D"/>
    <w:rsid w:val="00CE5597"/>
    <w:rsid w:val="00CF5B54"/>
    <w:rsid w:val="00D0723E"/>
    <w:rsid w:val="00D21711"/>
    <w:rsid w:val="00D46411"/>
    <w:rsid w:val="00D61395"/>
    <w:rsid w:val="00DB58A8"/>
    <w:rsid w:val="00E01102"/>
    <w:rsid w:val="00E10DB5"/>
    <w:rsid w:val="00E36EA8"/>
    <w:rsid w:val="00E379FF"/>
    <w:rsid w:val="00E62C5E"/>
    <w:rsid w:val="00E73EC2"/>
    <w:rsid w:val="00E746B4"/>
    <w:rsid w:val="00E832B2"/>
    <w:rsid w:val="00E85038"/>
    <w:rsid w:val="00EC7659"/>
    <w:rsid w:val="00F27703"/>
    <w:rsid w:val="00F43283"/>
    <w:rsid w:val="00F71744"/>
    <w:rsid w:val="00F75B8A"/>
    <w:rsid w:val="00F93653"/>
    <w:rsid w:val="00FA59FC"/>
    <w:rsid w:val="00FB282F"/>
    <w:rsid w:val="00FB2A4D"/>
    <w:rsid w:val="00FB788D"/>
    <w:rsid w:val="00FD0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52F6B5-3585-4B31-BC4E-C3BE05D8F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7E9"/>
    <w:pPr>
      <w:spacing w:after="200" w:line="276" w:lineRule="auto"/>
    </w:pPr>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C17E9"/>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C17E9"/>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728</Words>
  <Characters>26951</Characters>
  <Application>Microsoft Office Word</Application>
  <DocSecurity>0</DocSecurity>
  <Lines>224</Lines>
  <Paragraphs>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MORALES</dc:creator>
  <cp:keywords/>
  <dc:description/>
  <cp:lastModifiedBy>SANDRA MORALES</cp:lastModifiedBy>
  <cp:revision>3</cp:revision>
  <dcterms:created xsi:type="dcterms:W3CDTF">2018-06-12T17:00:00Z</dcterms:created>
  <dcterms:modified xsi:type="dcterms:W3CDTF">2018-06-13T18:01:00Z</dcterms:modified>
</cp:coreProperties>
</file>